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80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20"/>
        <w:gridCol w:w="1140"/>
      </w:tblGrid>
      <w:tr w:rsidR="00EA404E" w:rsidRPr="00EA404E" w14:paraId="632FA788" w14:textId="77777777" w:rsidTr="00EA404E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5579" w14:textId="77777777" w:rsidR="00EA404E" w:rsidRPr="00EA404E" w:rsidRDefault="00EA404E" w:rsidP="00EA40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C80B" w14:textId="77777777" w:rsidR="00EA404E" w:rsidRPr="00EA404E" w:rsidRDefault="00EA404E" w:rsidP="00EA40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nri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139C" w14:textId="77777777" w:rsidR="00EA404E" w:rsidRPr="00EA404E" w:rsidRDefault="00EA404E" w:rsidP="00EA40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ns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F156" w14:textId="77777777" w:rsidR="00EA404E" w:rsidRPr="00EA404E" w:rsidRDefault="00EA404E" w:rsidP="00EA40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lengt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36B" w14:textId="77777777" w:rsidR="00EA404E" w:rsidRPr="00EA404E" w:rsidRDefault="00EA404E" w:rsidP="00EA40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mp</w:t>
            </w: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  <w:r w:rsidRPr="00EA40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°C</w:t>
            </w:r>
          </w:p>
        </w:tc>
      </w:tr>
      <w:tr w:rsidR="00EA404E" w:rsidRPr="00EA404E" w14:paraId="4492890B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04F7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ju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5B8A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4: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6E84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21: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65F6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8E6C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EA404E" w:rsidRPr="00EA404E" w14:paraId="6E71338F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05399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ju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DDF0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4: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135B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21: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7BBA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572D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EA404E" w:rsidRPr="00EA404E" w14:paraId="34737FF2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3E977" w14:textId="2397A56F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Au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03F16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5: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12C6B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20: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2079E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5: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3741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EA404E" w:rsidRPr="00EA404E" w14:paraId="659F9950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3DC1" w14:textId="37D9942F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Au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E02F4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5: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455C9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20: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BBF55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: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0C5F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EA404E" w:rsidRPr="00EA404E" w14:paraId="109CE643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7532" w14:textId="5EF8AB13" w:rsidR="00EA404E" w:rsidRPr="00EA404E" w:rsidRDefault="00786230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1-Se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BE8D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: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1AAF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9: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4A84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3: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A90B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EA404E" w:rsidRPr="00EA404E" w14:paraId="52CB8414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A54F4" w14:textId="0141D223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e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12D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: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D7A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9: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D376B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2: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EE58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EA404E" w:rsidRPr="00EA404E" w14:paraId="5BB47C43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D27F" w14:textId="5F5C3D08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64D2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B4E34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8: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E3BA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1: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150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EA404E" w:rsidRPr="00EA404E" w14:paraId="3DA6EE61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0B02" w14:textId="0069B319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0F17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6A425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8: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0186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0: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429A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EA404E" w:rsidRPr="00EA404E" w14:paraId="34020878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D04F" w14:textId="4951BE73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ov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551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B5C60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37145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9: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25DA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EA404E" w:rsidRPr="00EA404E" w14:paraId="64EF4807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BA934" w14:textId="1BAC6B28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ov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FFEA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48D8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1005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79B1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A404E" w:rsidRPr="00EA404E" w14:paraId="44E43DBB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0E62" w14:textId="3B2E9252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De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39747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31D1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5: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1383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7AB5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A404E" w:rsidRPr="00EA404E" w14:paraId="15F409F4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10FD2" w14:textId="7EAE1BF7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De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8997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8010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5: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4A187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AF53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A404E" w:rsidRPr="00EA404E" w14:paraId="6D309CA1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E806D" w14:textId="6559C9EA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J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A492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601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01AB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BB63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A404E" w:rsidRPr="00EA404E" w14:paraId="0679B75A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BA41" w14:textId="4654949B" w:rsidR="00EA404E" w:rsidRPr="00EA404E" w:rsidRDefault="00786230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-J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53D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0FB1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BB04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: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4765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A404E" w:rsidRPr="00EA404E" w14:paraId="6FFBE329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B9A04" w14:textId="310E4C15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Fe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4645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B576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6: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3507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9: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1A1E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A404E" w:rsidRPr="00EA404E" w14:paraId="5CC1170E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69C2C" w14:textId="6CD06285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e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1CA1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7: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FB64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7: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204B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9: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A579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A404E" w:rsidRPr="00EA404E" w14:paraId="09C22299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E56EA" w14:textId="3AB65DDD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01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93F40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: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57F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7: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414E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0: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1040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A404E" w:rsidRPr="00EA404E" w14:paraId="723C3508" w14:textId="77777777" w:rsidTr="00EA404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F5A9" w14:textId="6B9AE3BC" w:rsidR="00EA404E" w:rsidRPr="00EA404E" w:rsidRDefault="00EA404E" w:rsidP="007862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4-</w:t>
            </w:r>
            <w:r w:rsidR="00786230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496F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6: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F6AC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8: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0C0A" w14:textId="77777777" w:rsidR="00EA404E" w:rsidRPr="00EA404E" w:rsidRDefault="00EA404E" w:rsidP="00EA40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1: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9028" w14:textId="77777777" w:rsidR="00EA404E" w:rsidRPr="00EA404E" w:rsidRDefault="00EA404E" w:rsidP="00EA4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404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</w:tbl>
    <w:p w14:paraId="0ACB6055" w14:textId="77777777" w:rsidR="00566E42" w:rsidRDefault="00566E42"/>
    <w:p w14:paraId="373B4A10" w14:textId="5596E0BD" w:rsidR="00EA404E" w:rsidRPr="00100C81" w:rsidRDefault="00EA404E" w:rsidP="00EA404E">
      <w:pPr>
        <w:jc w:val="both"/>
      </w:pPr>
      <w:r w:rsidRPr="00EA404E">
        <w:rPr>
          <w:b/>
        </w:rPr>
        <w:t>S1 Table. Light-dark and temperature conditions under which fish were reared until the behavioural recordings.</w:t>
      </w:r>
      <w:r w:rsidR="00100C81">
        <w:rPr>
          <w:b/>
        </w:rPr>
        <w:t xml:space="preserve"> </w:t>
      </w:r>
      <w:r w:rsidR="00100C81" w:rsidRPr="00100C81">
        <w:t>Experiments were co</w:t>
      </w:r>
      <w:bookmarkStart w:id="0" w:name="_GoBack"/>
      <w:bookmarkEnd w:id="0"/>
      <w:r w:rsidR="00100C81" w:rsidRPr="00100C81">
        <w:t>nducted under the conditions set on 14</w:t>
      </w:r>
      <w:r w:rsidR="00100C81" w:rsidRPr="00100C81">
        <w:rPr>
          <w:vertAlign w:val="superscript"/>
        </w:rPr>
        <w:t>th</w:t>
      </w:r>
      <w:r w:rsidR="00100C81" w:rsidRPr="00100C81">
        <w:t xml:space="preserve"> March.</w:t>
      </w:r>
    </w:p>
    <w:sectPr w:rsidR="00EA404E" w:rsidRPr="00100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1C6"/>
    <w:rsid w:val="00000A62"/>
    <w:rsid w:val="00002CC3"/>
    <w:rsid w:val="0001332C"/>
    <w:rsid w:val="00020BD2"/>
    <w:rsid w:val="00067394"/>
    <w:rsid w:val="00076B65"/>
    <w:rsid w:val="00093316"/>
    <w:rsid w:val="00097125"/>
    <w:rsid w:val="000B02F9"/>
    <w:rsid w:val="000B2DCE"/>
    <w:rsid w:val="000B3667"/>
    <w:rsid w:val="000D046E"/>
    <w:rsid w:val="000D0620"/>
    <w:rsid w:val="000D5666"/>
    <w:rsid w:val="000E53E6"/>
    <w:rsid w:val="000E5F50"/>
    <w:rsid w:val="000E65F9"/>
    <w:rsid w:val="000E7A01"/>
    <w:rsid w:val="000F56BD"/>
    <w:rsid w:val="00100C81"/>
    <w:rsid w:val="001156CB"/>
    <w:rsid w:val="001244A5"/>
    <w:rsid w:val="001366BA"/>
    <w:rsid w:val="00161A6E"/>
    <w:rsid w:val="001626D8"/>
    <w:rsid w:val="00175ED3"/>
    <w:rsid w:val="001875BF"/>
    <w:rsid w:val="001876F2"/>
    <w:rsid w:val="001B1248"/>
    <w:rsid w:val="001B6B73"/>
    <w:rsid w:val="001C1917"/>
    <w:rsid w:val="001E7123"/>
    <w:rsid w:val="001F5380"/>
    <w:rsid w:val="00203CA9"/>
    <w:rsid w:val="0020750B"/>
    <w:rsid w:val="002218B3"/>
    <w:rsid w:val="002342A2"/>
    <w:rsid w:val="00296707"/>
    <w:rsid w:val="002A4624"/>
    <w:rsid w:val="002C11AA"/>
    <w:rsid w:val="002C682E"/>
    <w:rsid w:val="002D4F44"/>
    <w:rsid w:val="003144A0"/>
    <w:rsid w:val="003144ED"/>
    <w:rsid w:val="00322FE3"/>
    <w:rsid w:val="00336F8D"/>
    <w:rsid w:val="00373C32"/>
    <w:rsid w:val="00384DF6"/>
    <w:rsid w:val="00390BC3"/>
    <w:rsid w:val="0039366A"/>
    <w:rsid w:val="00393742"/>
    <w:rsid w:val="00396F98"/>
    <w:rsid w:val="003A72E7"/>
    <w:rsid w:val="003B2AB8"/>
    <w:rsid w:val="003B4C5D"/>
    <w:rsid w:val="003C1181"/>
    <w:rsid w:val="003C5E95"/>
    <w:rsid w:val="003E30E7"/>
    <w:rsid w:val="00404C2B"/>
    <w:rsid w:val="00410832"/>
    <w:rsid w:val="0042317C"/>
    <w:rsid w:val="00423BBB"/>
    <w:rsid w:val="0042602A"/>
    <w:rsid w:val="00427D2B"/>
    <w:rsid w:val="004317A6"/>
    <w:rsid w:val="00433DDF"/>
    <w:rsid w:val="00434732"/>
    <w:rsid w:val="00462163"/>
    <w:rsid w:val="00491698"/>
    <w:rsid w:val="00494802"/>
    <w:rsid w:val="004B2F22"/>
    <w:rsid w:val="00522E69"/>
    <w:rsid w:val="005232C7"/>
    <w:rsid w:val="00531AD5"/>
    <w:rsid w:val="00540B65"/>
    <w:rsid w:val="005614F3"/>
    <w:rsid w:val="00566E42"/>
    <w:rsid w:val="00571EAA"/>
    <w:rsid w:val="00590B47"/>
    <w:rsid w:val="00597283"/>
    <w:rsid w:val="00597CE6"/>
    <w:rsid w:val="005A318E"/>
    <w:rsid w:val="005A7409"/>
    <w:rsid w:val="005C1689"/>
    <w:rsid w:val="005C553A"/>
    <w:rsid w:val="005E2073"/>
    <w:rsid w:val="005E3925"/>
    <w:rsid w:val="005E56C4"/>
    <w:rsid w:val="005F251C"/>
    <w:rsid w:val="00602F73"/>
    <w:rsid w:val="00603354"/>
    <w:rsid w:val="0061064F"/>
    <w:rsid w:val="00613409"/>
    <w:rsid w:val="00613919"/>
    <w:rsid w:val="00626687"/>
    <w:rsid w:val="00636E8F"/>
    <w:rsid w:val="0064274D"/>
    <w:rsid w:val="00666CF3"/>
    <w:rsid w:val="00672BD6"/>
    <w:rsid w:val="006863D4"/>
    <w:rsid w:val="006B38C2"/>
    <w:rsid w:val="006D783D"/>
    <w:rsid w:val="006D7AF4"/>
    <w:rsid w:val="006E5C2A"/>
    <w:rsid w:val="006F1658"/>
    <w:rsid w:val="006F5138"/>
    <w:rsid w:val="00702C0B"/>
    <w:rsid w:val="0071638F"/>
    <w:rsid w:val="00726713"/>
    <w:rsid w:val="007270CB"/>
    <w:rsid w:val="00730116"/>
    <w:rsid w:val="007341CB"/>
    <w:rsid w:val="007366A3"/>
    <w:rsid w:val="00764536"/>
    <w:rsid w:val="00773C1E"/>
    <w:rsid w:val="00780B4A"/>
    <w:rsid w:val="00786230"/>
    <w:rsid w:val="007877E1"/>
    <w:rsid w:val="007878BE"/>
    <w:rsid w:val="007A0F17"/>
    <w:rsid w:val="007A49F3"/>
    <w:rsid w:val="007D7644"/>
    <w:rsid w:val="007E5731"/>
    <w:rsid w:val="007F6917"/>
    <w:rsid w:val="00846D71"/>
    <w:rsid w:val="00873A34"/>
    <w:rsid w:val="00883682"/>
    <w:rsid w:val="00884DA2"/>
    <w:rsid w:val="00885686"/>
    <w:rsid w:val="008A0AB1"/>
    <w:rsid w:val="008D2AB2"/>
    <w:rsid w:val="008E4538"/>
    <w:rsid w:val="008E56FF"/>
    <w:rsid w:val="008E64AA"/>
    <w:rsid w:val="008F4089"/>
    <w:rsid w:val="00905709"/>
    <w:rsid w:val="00914E64"/>
    <w:rsid w:val="00927E76"/>
    <w:rsid w:val="00937258"/>
    <w:rsid w:val="00954D26"/>
    <w:rsid w:val="00954ECD"/>
    <w:rsid w:val="009639E5"/>
    <w:rsid w:val="00970009"/>
    <w:rsid w:val="009744C3"/>
    <w:rsid w:val="009771CB"/>
    <w:rsid w:val="00996746"/>
    <w:rsid w:val="00997344"/>
    <w:rsid w:val="009A1BCF"/>
    <w:rsid w:val="009A21CF"/>
    <w:rsid w:val="009D37C2"/>
    <w:rsid w:val="009D3CD0"/>
    <w:rsid w:val="009D6C24"/>
    <w:rsid w:val="009F3DC9"/>
    <w:rsid w:val="00A15875"/>
    <w:rsid w:val="00A24B8B"/>
    <w:rsid w:val="00A251E5"/>
    <w:rsid w:val="00A27B8B"/>
    <w:rsid w:val="00A3013F"/>
    <w:rsid w:val="00A31658"/>
    <w:rsid w:val="00A330ED"/>
    <w:rsid w:val="00A33CF6"/>
    <w:rsid w:val="00A46CA4"/>
    <w:rsid w:val="00A736F5"/>
    <w:rsid w:val="00A7560B"/>
    <w:rsid w:val="00A8073F"/>
    <w:rsid w:val="00A96739"/>
    <w:rsid w:val="00AA5327"/>
    <w:rsid w:val="00AA7615"/>
    <w:rsid w:val="00AB2B97"/>
    <w:rsid w:val="00AB31C5"/>
    <w:rsid w:val="00AC32E8"/>
    <w:rsid w:val="00AC3DC6"/>
    <w:rsid w:val="00AD0F43"/>
    <w:rsid w:val="00AD198F"/>
    <w:rsid w:val="00AD2996"/>
    <w:rsid w:val="00B10B4F"/>
    <w:rsid w:val="00B236AC"/>
    <w:rsid w:val="00B26483"/>
    <w:rsid w:val="00B52D6A"/>
    <w:rsid w:val="00B562BD"/>
    <w:rsid w:val="00BA46EF"/>
    <w:rsid w:val="00BD1971"/>
    <w:rsid w:val="00BF1531"/>
    <w:rsid w:val="00BF2B29"/>
    <w:rsid w:val="00BF5763"/>
    <w:rsid w:val="00BF60CD"/>
    <w:rsid w:val="00C009FC"/>
    <w:rsid w:val="00C01A01"/>
    <w:rsid w:val="00C211C6"/>
    <w:rsid w:val="00C441FE"/>
    <w:rsid w:val="00C8567B"/>
    <w:rsid w:val="00CA0F0E"/>
    <w:rsid w:val="00CA15B6"/>
    <w:rsid w:val="00CC50F5"/>
    <w:rsid w:val="00CF055D"/>
    <w:rsid w:val="00CF316B"/>
    <w:rsid w:val="00CF4749"/>
    <w:rsid w:val="00D11089"/>
    <w:rsid w:val="00D21C22"/>
    <w:rsid w:val="00D24347"/>
    <w:rsid w:val="00D72643"/>
    <w:rsid w:val="00D752F3"/>
    <w:rsid w:val="00D84748"/>
    <w:rsid w:val="00D9387C"/>
    <w:rsid w:val="00D94460"/>
    <w:rsid w:val="00DA74CC"/>
    <w:rsid w:val="00DB0315"/>
    <w:rsid w:val="00DC5B47"/>
    <w:rsid w:val="00E37B86"/>
    <w:rsid w:val="00E44C6C"/>
    <w:rsid w:val="00E81D55"/>
    <w:rsid w:val="00E9414B"/>
    <w:rsid w:val="00EA404E"/>
    <w:rsid w:val="00EA6D20"/>
    <w:rsid w:val="00EB1554"/>
    <w:rsid w:val="00ED27BC"/>
    <w:rsid w:val="00F205E4"/>
    <w:rsid w:val="00F209F7"/>
    <w:rsid w:val="00F226A4"/>
    <w:rsid w:val="00F52C28"/>
    <w:rsid w:val="00F53B78"/>
    <w:rsid w:val="00F9222F"/>
    <w:rsid w:val="00FA572E"/>
    <w:rsid w:val="00FA79F7"/>
    <w:rsid w:val="00FB30EC"/>
    <w:rsid w:val="00FB7B94"/>
    <w:rsid w:val="00FB7BFD"/>
    <w:rsid w:val="00FC7F52"/>
    <w:rsid w:val="00FD1490"/>
    <w:rsid w:val="00FD1A3B"/>
    <w:rsid w:val="00FD29F3"/>
    <w:rsid w:val="00FE27B6"/>
    <w:rsid w:val="00FF21E8"/>
    <w:rsid w:val="00FF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C145D"/>
  <w15:chartTrackingRefBased/>
  <w15:docId w15:val="{4803D8EB-E782-4AA0-B6A5-C094FCE9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4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5E4ECDB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no Gutierrez, Hector</dc:creator>
  <cp:keywords/>
  <dc:description/>
  <cp:lastModifiedBy>Carreno Gutierrez, Hector</cp:lastModifiedBy>
  <cp:revision>3</cp:revision>
  <dcterms:created xsi:type="dcterms:W3CDTF">2019-03-15T09:36:00Z</dcterms:created>
  <dcterms:modified xsi:type="dcterms:W3CDTF">2019-03-15T09:53:00Z</dcterms:modified>
</cp:coreProperties>
</file>